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AA5344" w14:textId="5EFF66A7" w:rsidR="0002782E" w:rsidRDefault="00127164" w:rsidP="0002782E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F1755C">
        <w:rPr>
          <w:rStyle w:val="None"/>
          <w:rFonts w:ascii="Times New Roman" w:hAnsi="Times New Roman" w:cs="Times New Roman"/>
          <w:b/>
          <w:bCs/>
          <w:sz w:val="24"/>
          <w:szCs w:val="24"/>
        </w:rPr>
        <w:t>S</w:t>
      </w:r>
      <w:r w:rsidR="001D20E8" w:rsidRPr="00F1755C">
        <w:rPr>
          <w:rStyle w:val="None"/>
          <w:rFonts w:ascii="Times New Roman" w:hAnsi="Times New Roman" w:cs="Times New Roman"/>
          <w:b/>
          <w:bCs/>
          <w:sz w:val="24"/>
          <w:szCs w:val="24"/>
        </w:rPr>
        <w:t>3</w:t>
      </w:r>
      <w:r w:rsidR="0002782E" w:rsidRPr="00F1755C">
        <w:rPr>
          <w:rStyle w:val="None"/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02782E" w:rsidRPr="00F1755C">
        <w:rPr>
          <w:rStyle w:val="None"/>
          <w:rFonts w:ascii="Times New Roman" w:hAnsi="Times New Roman" w:cs="Times New Roman"/>
          <w:sz w:val="24"/>
          <w:szCs w:val="24"/>
        </w:rPr>
        <w:t xml:space="preserve">. </w:t>
      </w:r>
      <w:r w:rsidR="0002782E" w:rsidRPr="00F1755C">
        <w:rPr>
          <w:rStyle w:val="None"/>
          <w:rFonts w:ascii="Times New Roman" w:hAnsi="Times New Roman" w:cs="Times New Roman"/>
          <w:b/>
          <w:sz w:val="24"/>
          <w:szCs w:val="24"/>
        </w:rPr>
        <w:t>Characteristics of 16 intracranial aneurysms in the group of 11 patients with IAs (3 patients had multiple intracranial aneurysms)*</w:t>
      </w:r>
    </w:p>
    <w:p w14:paraId="4249252E" w14:textId="77777777" w:rsidR="0002782E" w:rsidRPr="009B42B1" w:rsidRDefault="0002782E" w:rsidP="0002782E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tbl>
      <w:tblPr>
        <w:tblW w:w="9173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00"/>
        <w:gridCol w:w="990"/>
        <w:gridCol w:w="1170"/>
        <w:gridCol w:w="1995"/>
        <w:gridCol w:w="1065"/>
        <w:gridCol w:w="3053"/>
      </w:tblGrid>
      <w:tr w:rsidR="0002782E" w:rsidRPr="00005629" w14:paraId="2CF2FDE8" w14:textId="77777777" w:rsidTr="008932C2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42883" w14:textId="4B52BC78" w:rsidR="0002782E" w:rsidRPr="00005629" w:rsidRDefault="00A36A2A" w:rsidP="00835BB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ID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2D20E" w14:textId="77777777" w:rsidR="0002782E" w:rsidRPr="00005629" w:rsidRDefault="0002782E" w:rsidP="00835BB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05629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IA</w:t>
            </w:r>
          </w:p>
          <w:p w14:paraId="09B119DD" w14:textId="77777777" w:rsidR="0002782E" w:rsidRDefault="0002782E" w:rsidP="00835BB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</w:rPr>
            </w:pPr>
            <w:r w:rsidRPr="00005629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Size</w:t>
            </w:r>
          </w:p>
          <w:p w14:paraId="6A39DE4B" w14:textId="77777777" w:rsidR="0002782E" w:rsidRPr="00005629" w:rsidRDefault="0002782E" w:rsidP="00835BB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(mm)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1C720" w14:textId="77777777" w:rsidR="0002782E" w:rsidRPr="00005629" w:rsidRDefault="0002782E" w:rsidP="00835BB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05629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IA</w:t>
            </w:r>
          </w:p>
          <w:p w14:paraId="4A10F556" w14:textId="77777777" w:rsidR="0002782E" w:rsidRPr="00005629" w:rsidRDefault="0002782E" w:rsidP="00835BB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05629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Location</w:t>
            </w:r>
          </w:p>
        </w:tc>
        <w:tc>
          <w:tcPr>
            <w:tcW w:w="19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0AE80" w14:textId="77777777" w:rsidR="0002782E" w:rsidRPr="00005629" w:rsidRDefault="0002782E" w:rsidP="00835BB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05629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 xml:space="preserve">Presence of </w:t>
            </w:r>
          </w:p>
          <w:p w14:paraId="3A531834" w14:textId="77777777" w:rsidR="0002782E" w:rsidRPr="00005629" w:rsidRDefault="0002782E" w:rsidP="00835BB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05629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Additional IAs</w:t>
            </w:r>
          </w:p>
        </w:tc>
        <w:tc>
          <w:tcPr>
            <w:tcW w:w="10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4431B" w14:textId="77777777" w:rsidR="0002782E" w:rsidRPr="00005629" w:rsidRDefault="0002782E" w:rsidP="00835BB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05629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Family</w:t>
            </w:r>
          </w:p>
          <w:p w14:paraId="0A1F2FD7" w14:textId="77777777" w:rsidR="0002782E" w:rsidRPr="00005629" w:rsidRDefault="0002782E" w:rsidP="00835BB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05629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History of IA</w:t>
            </w:r>
          </w:p>
        </w:tc>
        <w:tc>
          <w:tcPr>
            <w:tcW w:w="305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AF417" w14:textId="77777777" w:rsidR="0002782E" w:rsidRPr="00005629" w:rsidRDefault="0002782E" w:rsidP="00835BB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05629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Indications for DSA</w:t>
            </w:r>
          </w:p>
        </w:tc>
      </w:tr>
      <w:tr w:rsidR="0002782E" w:rsidRPr="00005629" w14:paraId="44667BDD" w14:textId="77777777" w:rsidTr="008932C2">
        <w:trPr>
          <w:trHeight w:val="440"/>
        </w:trPr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3882C" w14:textId="401537B0" w:rsidR="0002782E" w:rsidRPr="00005629" w:rsidRDefault="00A36A2A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24"/>
              </w:rPr>
              <w:t>A</w:t>
            </w:r>
            <w:r w:rsidR="0002782E">
              <w:rPr>
                <w:rFonts w:ascii="Times New Roman" w:eastAsia="Times New Roman" w:hAnsi="Times New Roman" w:cs="Times New Roman"/>
                <w:kern w:val="24"/>
              </w:rPr>
              <w:t>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BC01F" w14:textId="77777777" w:rsidR="0002782E" w:rsidRPr="00005629" w:rsidRDefault="0002782E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05629">
              <w:rPr>
                <w:rFonts w:ascii="Times New Roman" w:eastAsia="Times New Roman" w:hAnsi="Times New Roman" w:cs="Times New Roman"/>
                <w:kern w:val="24"/>
              </w:rPr>
              <w:t>1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651AF" w14:textId="77777777" w:rsidR="0002782E" w:rsidRPr="00005629" w:rsidRDefault="0002782E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05629">
              <w:rPr>
                <w:rFonts w:ascii="Times New Roman" w:eastAsia="Times New Roman" w:hAnsi="Times New Roman" w:cs="Times New Roman"/>
                <w:kern w:val="24"/>
              </w:rPr>
              <w:t xml:space="preserve">VB </w:t>
            </w:r>
            <w:r>
              <w:rPr>
                <w:rFonts w:ascii="Times New Roman" w:eastAsia="Times New Roman" w:hAnsi="Times New Roman" w:cs="Times New Roman"/>
                <w:kern w:val="24"/>
              </w:rPr>
              <w:t>j</w:t>
            </w:r>
            <w:r w:rsidRPr="00005629">
              <w:rPr>
                <w:rFonts w:ascii="Times New Roman" w:eastAsia="Times New Roman" w:hAnsi="Times New Roman" w:cs="Times New Roman"/>
                <w:kern w:val="24"/>
              </w:rPr>
              <w:t>unction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885A9" w14:textId="77777777" w:rsidR="0002782E" w:rsidRPr="00DF6063" w:rsidRDefault="008932C2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F6063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C6B21" w14:textId="77777777" w:rsidR="0002782E" w:rsidRPr="00DF6063" w:rsidRDefault="008932C2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F6063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3053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69672" w14:textId="77777777" w:rsidR="0002782E" w:rsidRPr="00005629" w:rsidRDefault="0002782E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05629">
              <w:rPr>
                <w:rFonts w:ascii="Times New Roman" w:eastAsia="Times New Roman" w:hAnsi="Times New Roman" w:cs="Times New Roman"/>
                <w:kern w:val="24"/>
              </w:rPr>
              <w:t>MRI for hand numbness indicated possible IA</w:t>
            </w:r>
          </w:p>
        </w:tc>
      </w:tr>
      <w:tr w:rsidR="0002782E" w:rsidRPr="00005629" w14:paraId="4BCB3AF2" w14:textId="77777777" w:rsidTr="008932C2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AAF11" w14:textId="09062A97" w:rsidR="0002782E" w:rsidRPr="00005629" w:rsidRDefault="00A36A2A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24"/>
              </w:rPr>
              <w:t>A</w:t>
            </w:r>
            <w:r w:rsidR="0002782E">
              <w:rPr>
                <w:rFonts w:ascii="Times New Roman" w:eastAsia="Times New Roman" w:hAnsi="Times New Roman" w:cs="Times New Roman"/>
                <w:kern w:val="24"/>
              </w:rPr>
              <w:t>2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AFA96" w14:textId="77777777" w:rsidR="0002782E" w:rsidRPr="00005629" w:rsidRDefault="0002782E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05629">
              <w:rPr>
                <w:rFonts w:ascii="Times New Roman" w:eastAsia="Times New Roman" w:hAnsi="Times New Roman" w:cs="Times New Roman"/>
                <w:kern w:val="24"/>
              </w:rPr>
              <w:t>8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C3D69" w14:textId="77777777" w:rsidR="0002782E" w:rsidRPr="00005629" w:rsidRDefault="0002782E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05629">
              <w:rPr>
                <w:rFonts w:ascii="Times New Roman" w:eastAsia="Times New Roman" w:hAnsi="Times New Roman" w:cs="Times New Roman"/>
                <w:kern w:val="24"/>
              </w:rPr>
              <w:t>Ophthalmic</w:t>
            </w:r>
          </w:p>
        </w:tc>
        <w:tc>
          <w:tcPr>
            <w:tcW w:w="199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CB4CC" w14:textId="77777777" w:rsidR="0002782E" w:rsidRPr="00DF6063" w:rsidRDefault="008932C2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F6063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106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0ACCE" w14:textId="77777777" w:rsidR="0002782E" w:rsidRPr="00DF6063" w:rsidRDefault="008932C2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F6063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30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24B9A" w14:textId="77777777" w:rsidR="0002782E" w:rsidRPr="00005629" w:rsidRDefault="0002782E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05629">
              <w:rPr>
                <w:rFonts w:ascii="Times New Roman" w:eastAsia="Times New Roman" w:hAnsi="Times New Roman" w:cs="Times New Roman"/>
                <w:kern w:val="24"/>
              </w:rPr>
              <w:t xml:space="preserve">Follow-up imaging of known IA </w:t>
            </w:r>
          </w:p>
        </w:tc>
      </w:tr>
      <w:tr w:rsidR="0002782E" w:rsidRPr="00005629" w14:paraId="44826B3B" w14:textId="77777777" w:rsidTr="008932C2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13440" w14:textId="4C9C998D" w:rsidR="0002782E" w:rsidRPr="00005629" w:rsidRDefault="00A36A2A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24"/>
              </w:rPr>
              <w:t>A</w:t>
            </w:r>
            <w:r w:rsidR="0002782E">
              <w:rPr>
                <w:rFonts w:ascii="Times New Roman" w:eastAsia="Times New Roman" w:hAnsi="Times New Roman" w:cs="Times New Roman"/>
                <w:kern w:val="24"/>
              </w:rPr>
              <w:t>3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E4907" w14:textId="77777777" w:rsidR="0002782E" w:rsidRPr="00005629" w:rsidRDefault="0002782E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05629">
              <w:rPr>
                <w:rFonts w:ascii="Times New Roman" w:eastAsia="Times New Roman" w:hAnsi="Times New Roman" w:cs="Times New Roman"/>
                <w:kern w:val="24"/>
              </w:rPr>
              <w:t>4.5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459D9" w14:textId="77777777" w:rsidR="0002782E" w:rsidRPr="00005629" w:rsidRDefault="0002782E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05629">
              <w:rPr>
                <w:rFonts w:ascii="Times New Roman" w:eastAsia="Times New Roman" w:hAnsi="Times New Roman" w:cs="Times New Roman"/>
                <w:kern w:val="24"/>
              </w:rPr>
              <w:t>MCA</w:t>
            </w:r>
          </w:p>
        </w:tc>
        <w:tc>
          <w:tcPr>
            <w:tcW w:w="199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7BE88" w14:textId="77777777" w:rsidR="0002782E" w:rsidRPr="00DF6063" w:rsidRDefault="008932C2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F6063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106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56C68" w14:textId="77777777" w:rsidR="0002782E" w:rsidRPr="00DF6063" w:rsidRDefault="008932C2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F6063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30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C9524" w14:textId="77777777" w:rsidR="0002782E" w:rsidRPr="00005629" w:rsidRDefault="0002782E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05629">
              <w:rPr>
                <w:rFonts w:ascii="Times New Roman" w:eastAsia="Times New Roman" w:hAnsi="Times New Roman" w:cs="Times New Roman"/>
                <w:kern w:val="24"/>
              </w:rPr>
              <w:t>Incidental finding on CT indicated possible IA</w:t>
            </w:r>
          </w:p>
        </w:tc>
      </w:tr>
      <w:tr w:rsidR="0002782E" w:rsidRPr="00005629" w14:paraId="0926F041" w14:textId="77777777" w:rsidTr="008932C2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898AA" w14:textId="2EBBA6FE" w:rsidR="0002782E" w:rsidRPr="00005629" w:rsidRDefault="00A36A2A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24"/>
              </w:rPr>
              <w:t>A</w:t>
            </w:r>
            <w:r w:rsidR="0002782E">
              <w:rPr>
                <w:rFonts w:ascii="Times New Roman" w:eastAsia="Times New Roman" w:hAnsi="Times New Roman" w:cs="Times New Roman"/>
                <w:kern w:val="24"/>
              </w:rPr>
              <w:t>4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5909F" w14:textId="77777777" w:rsidR="0002782E" w:rsidRPr="00005629" w:rsidRDefault="0002782E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05629">
              <w:rPr>
                <w:rFonts w:ascii="Times New Roman" w:eastAsia="Times New Roman" w:hAnsi="Times New Roman" w:cs="Times New Roman"/>
                <w:kern w:val="24"/>
              </w:rPr>
              <w:t>4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9D596" w14:textId="77777777" w:rsidR="0002782E" w:rsidRPr="00005629" w:rsidRDefault="0002782E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05629">
              <w:rPr>
                <w:rFonts w:ascii="Times New Roman" w:eastAsia="Times New Roman" w:hAnsi="Times New Roman" w:cs="Times New Roman"/>
                <w:kern w:val="24"/>
              </w:rPr>
              <w:t>Ophthalmic</w:t>
            </w:r>
          </w:p>
        </w:tc>
        <w:tc>
          <w:tcPr>
            <w:tcW w:w="199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3D3AD" w14:textId="77777777" w:rsidR="0002782E" w:rsidRPr="00DF6063" w:rsidRDefault="008932C2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F6063">
              <w:rPr>
                <w:rFonts w:ascii="Times New Roman" w:eastAsia="Times New Roman" w:hAnsi="Times New Roman" w:cs="Times New Roman"/>
                <w:kern w:val="24"/>
              </w:rPr>
              <w:t xml:space="preserve">Yes: </w:t>
            </w:r>
            <w:r w:rsidR="0002782E" w:rsidRPr="00DF6063">
              <w:rPr>
                <w:rFonts w:ascii="Times New Roman" w:eastAsia="Times New Roman" w:hAnsi="Times New Roman" w:cs="Times New Roman"/>
                <w:kern w:val="24"/>
              </w:rPr>
              <w:t>+2 (1.5 mm and 3 mm ICA)</w:t>
            </w:r>
          </w:p>
        </w:tc>
        <w:tc>
          <w:tcPr>
            <w:tcW w:w="106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C7B2D" w14:textId="77777777" w:rsidR="0002782E" w:rsidRPr="00DF6063" w:rsidRDefault="008932C2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F6063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30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E3369" w14:textId="77777777" w:rsidR="0002782E" w:rsidRPr="00005629" w:rsidRDefault="0002782E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05629">
              <w:rPr>
                <w:rFonts w:ascii="Times New Roman" w:eastAsia="Times New Roman" w:hAnsi="Times New Roman" w:cs="Times New Roman"/>
                <w:kern w:val="24"/>
              </w:rPr>
              <w:t>MRI for headache indicated possible IA</w:t>
            </w:r>
          </w:p>
        </w:tc>
      </w:tr>
      <w:tr w:rsidR="0002782E" w:rsidRPr="00005629" w14:paraId="7A890EFB" w14:textId="77777777" w:rsidTr="008932C2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BAE6D" w14:textId="70021FE8" w:rsidR="0002782E" w:rsidRPr="00005629" w:rsidRDefault="00A36A2A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24"/>
              </w:rPr>
              <w:t>A</w:t>
            </w:r>
            <w:r w:rsidR="0002782E">
              <w:rPr>
                <w:rFonts w:ascii="Times New Roman" w:eastAsia="Times New Roman" w:hAnsi="Times New Roman" w:cs="Times New Roman"/>
                <w:kern w:val="24"/>
              </w:rPr>
              <w:t>5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F6A02" w14:textId="77777777" w:rsidR="0002782E" w:rsidRPr="00005629" w:rsidRDefault="0002782E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05629">
              <w:rPr>
                <w:rFonts w:ascii="Times New Roman" w:eastAsia="Times New Roman" w:hAnsi="Times New Roman" w:cs="Times New Roman"/>
                <w:kern w:val="24"/>
              </w:rPr>
              <w:t>10.8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2A379" w14:textId="77777777" w:rsidR="0002782E" w:rsidRPr="00005629" w:rsidRDefault="0002782E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05629">
              <w:rPr>
                <w:rFonts w:ascii="Times New Roman" w:eastAsia="Times New Roman" w:hAnsi="Times New Roman" w:cs="Times New Roman"/>
                <w:kern w:val="24"/>
              </w:rPr>
              <w:t>MCA</w:t>
            </w:r>
          </w:p>
        </w:tc>
        <w:tc>
          <w:tcPr>
            <w:tcW w:w="199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61D25" w14:textId="77777777" w:rsidR="0002782E" w:rsidRPr="00DF6063" w:rsidRDefault="008932C2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F6063">
              <w:rPr>
                <w:rFonts w:ascii="Times New Roman" w:eastAsia="Times New Roman" w:hAnsi="Times New Roman" w:cs="Times New Roman"/>
                <w:kern w:val="24"/>
                <w:lang w:val="pt-BR"/>
              </w:rPr>
              <w:t xml:space="preserve">Yes: </w:t>
            </w:r>
            <w:r w:rsidR="0002782E" w:rsidRPr="00DF6063">
              <w:rPr>
                <w:rFonts w:ascii="Times New Roman" w:eastAsia="Times New Roman" w:hAnsi="Times New Roman" w:cs="Times New Roman"/>
                <w:kern w:val="24"/>
                <w:lang w:val="pt-BR"/>
              </w:rPr>
              <w:t>+2 (2.3 mm MCA, small AComA)</w:t>
            </w:r>
          </w:p>
        </w:tc>
        <w:tc>
          <w:tcPr>
            <w:tcW w:w="106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8D327" w14:textId="77777777" w:rsidR="0002782E" w:rsidRPr="00DF6063" w:rsidRDefault="008932C2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F6063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30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980A5" w14:textId="77777777" w:rsidR="0002782E" w:rsidRPr="00005629" w:rsidRDefault="0002782E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24"/>
              </w:rPr>
              <w:t>Incidental finding on MRI indicated</w:t>
            </w:r>
            <w:r w:rsidRPr="00005629">
              <w:rPr>
                <w:rFonts w:ascii="Times New Roman" w:eastAsia="Times New Roman" w:hAnsi="Times New Roman" w:cs="Times New Roman"/>
                <w:kern w:val="24"/>
              </w:rPr>
              <w:t xml:space="preserve"> possible IA</w:t>
            </w:r>
          </w:p>
        </w:tc>
      </w:tr>
      <w:tr w:rsidR="0002782E" w:rsidRPr="00005629" w14:paraId="73CBA6EA" w14:textId="77777777" w:rsidTr="008932C2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0B99A" w14:textId="1C8F0BFB" w:rsidR="0002782E" w:rsidRPr="00005629" w:rsidRDefault="00A36A2A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24"/>
              </w:rPr>
              <w:t>A</w:t>
            </w:r>
            <w:r w:rsidR="0002782E">
              <w:rPr>
                <w:rFonts w:ascii="Times New Roman" w:eastAsia="Times New Roman" w:hAnsi="Times New Roman" w:cs="Times New Roman"/>
                <w:kern w:val="24"/>
              </w:rPr>
              <w:t>6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D440D" w14:textId="77777777" w:rsidR="0002782E" w:rsidRPr="00005629" w:rsidRDefault="0002782E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05629">
              <w:rPr>
                <w:rFonts w:ascii="Times New Roman" w:eastAsia="Times New Roman" w:hAnsi="Times New Roman" w:cs="Times New Roman"/>
                <w:kern w:val="24"/>
              </w:rPr>
              <w:t>9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89159" w14:textId="77777777" w:rsidR="0002782E" w:rsidRPr="00005629" w:rsidRDefault="0002782E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proofErr w:type="spellStart"/>
            <w:r w:rsidRPr="00005629">
              <w:rPr>
                <w:rFonts w:ascii="Times New Roman" w:eastAsia="Times New Roman" w:hAnsi="Times New Roman" w:cs="Times New Roman"/>
                <w:kern w:val="24"/>
              </w:rPr>
              <w:t>PCom</w:t>
            </w:r>
            <w:r>
              <w:rPr>
                <w:rFonts w:ascii="Times New Roman" w:eastAsia="Times New Roman" w:hAnsi="Times New Roman" w:cs="Times New Roman"/>
                <w:kern w:val="24"/>
              </w:rPr>
              <w:t>A</w:t>
            </w:r>
            <w:proofErr w:type="spellEnd"/>
          </w:p>
        </w:tc>
        <w:tc>
          <w:tcPr>
            <w:tcW w:w="199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CC904" w14:textId="77777777" w:rsidR="0002782E" w:rsidRPr="00DF6063" w:rsidRDefault="008932C2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F6063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106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87573" w14:textId="77777777" w:rsidR="0002782E" w:rsidRPr="00DF6063" w:rsidRDefault="008932C2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F6063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30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E6BD4" w14:textId="77777777" w:rsidR="0002782E" w:rsidRPr="00005629" w:rsidRDefault="0002782E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05629">
              <w:rPr>
                <w:rFonts w:ascii="Times New Roman" w:eastAsia="Times New Roman" w:hAnsi="Times New Roman" w:cs="Times New Roman"/>
                <w:kern w:val="24"/>
              </w:rPr>
              <w:t>Follow-up of known IA</w:t>
            </w:r>
          </w:p>
        </w:tc>
      </w:tr>
      <w:tr w:rsidR="0002782E" w:rsidRPr="00005629" w14:paraId="1701424C" w14:textId="77777777" w:rsidTr="008932C2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F456F" w14:textId="36CB6A09" w:rsidR="0002782E" w:rsidRPr="00005629" w:rsidRDefault="00A36A2A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24"/>
              </w:rPr>
              <w:t>A</w:t>
            </w:r>
            <w:r w:rsidR="0002782E">
              <w:rPr>
                <w:rFonts w:ascii="Times New Roman" w:eastAsia="Times New Roman" w:hAnsi="Times New Roman" w:cs="Times New Roman"/>
                <w:kern w:val="24"/>
              </w:rPr>
              <w:t>7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798DA" w14:textId="77777777" w:rsidR="0002782E" w:rsidRPr="00005629" w:rsidRDefault="0002782E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05629">
              <w:rPr>
                <w:rFonts w:ascii="Times New Roman" w:eastAsia="Times New Roman" w:hAnsi="Times New Roman" w:cs="Times New Roman"/>
                <w:kern w:val="24"/>
              </w:rPr>
              <w:t>5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FC1C2" w14:textId="77777777" w:rsidR="0002782E" w:rsidRPr="00005629" w:rsidRDefault="0002782E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05629">
              <w:rPr>
                <w:rFonts w:ascii="Times New Roman" w:eastAsia="Times New Roman" w:hAnsi="Times New Roman" w:cs="Times New Roman"/>
                <w:kern w:val="24"/>
              </w:rPr>
              <w:t>BT</w:t>
            </w:r>
          </w:p>
        </w:tc>
        <w:tc>
          <w:tcPr>
            <w:tcW w:w="199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8EBCB" w14:textId="77777777" w:rsidR="0002782E" w:rsidRPr="00DF6063" w:rsidRDefault="008932C2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F6063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106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AAD0E" w14:textId="77777777" w:rsidR="0002782E" w:rsidRPr="00DF6063" w:rsidRDefault="008932C2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F6063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30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DB18C" w14:textId="77777777" w:rsidR="0002782E" w:rsidRPr="00005629" w:rsidRDefault="0002782E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05629">
              <w:rPr>
                <w:rFonts w:ascii="Times New Roman" w:eastAsia="Times New Roman" w:hAnsi="Times New Roman" w:cs="Times New Roman"/>
                <w:kern w:val="24"/>
              </w:rPr>
              <w:t>MRA and CT for tremor revealed possible IA</w:t>
            </w:r>
          </w:p>
        </w:tc>
      </w:tr>
      <w:tr w:rsidR="0002782E" w:rsidRPr="00005629" w14:paraId="1CBD63E5" w14:textId="77777777" w:rsidTr="008932C2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90998" w14:textId="34AFAA8B" w:rsidR="0002782E" w:rsidRPr="00005629" w:rsidRDefault="00A36A2A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24"/>
              </w:rPr>
              <w:t>A</w:t>
            </w:r>
            <w:r w:rsidR="0002782E">
              <w:rPr>
                <w:rFonts w:ascii="Times New Roman" w:eastAsia="Times New Roman" w:hAnsi="Times New Roman" w:cs="Times New Roman"/>
                <w:kern w:val="24"/>
              </w:rPr>
              <w:t>8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1D799" w14:textId="77777777" w:rsidR="0002782E" w:rsidRPr="00005629" w:rsidRDefault="0002782E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05629">
              <w:rPr>
                <w:rFonts w:ascii="Times New Roman" w:eastAsia="Times New Roman" w:hAnsi="Times New Roman" w:cs="Times New Roman"/>
                <w:kern w:val="24"/>
              </w:rPr>
              <w:t>13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8D815" w14:textId="77777777" w:rsidR="0002782E" w:rsidRPr="00005629" w:rsidRDefault="0002782E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05629">
              <w:rPr>
                <w:rFonts w:ascii="Times New Roman" w:eastAsia="Times New Roman" w:hAnsi="Times New Roman" w:cs="Times New Roman"/>
                <w:kern w:val="24"/>
              </w:rPr>
              <w:t>ACA</w:t>
            </w:r>
          </w:p>
        </w:tc>
        <w:tc>
          <w:tcPr>
            <w:tcW w:w="199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66CC0" w14:textId="77777777" w:rsidR="0002782E" w:rsidRPr="00DF6063" w:rsidRDefault="008932C2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F6063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106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6FAC2" w14:textId="77777777" w:rsidR="0002782E" w:rsidRPr="00DF6063" w:rsidRDefault="0002782E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F6063">
              <w:rPr>
                <w:rFonts w:ascii="Times New Roman" w:eastAsia="Times New Roman" w:hAnsi="Times New Roman" w:cs="Times New Roman"/>
                <w:kern w:val="24"/>
              </w:rPr>
              <w:t>Yes</w:t>
            </w:r>
          </w:p>
        </w:tc>
        <w:tc>
          <w:tcPr>
            <w:tcW w:w="30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ECBCE" w14:textId="77777777" w:rsidR="0002782E" w:rsidRPr="00005629" w:rsidRDefault="0002782E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05629">
              <w:rPr>
                <w:rFonts w:ascii="Times New Roman" w:eastAsia="Times New Roman" w:hAnsi="Times New Roman" w:cs="Times New Roman"/>
                <w:kern w:val="24"/>
              </w:rPr>
              <w:t>MRI for decreased vision in left eye indicated possible IA</w:t>
            </w:r>
          </w:p>
        </w:tc>
      </w:tr>
      <w:tr w:rsidR="0002782E" w:rsidRPr="00005629" w14:paraId="50BF195C" w14:textId="77777777" w:rsidTr="008932C2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E1BAA" w14:textId="522E7714" w:rsidR="0002782E" w:rsidRPr="00005629" w:rsidRDefault="00A36A2A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24"/>
              </w:rPr>
              <w:t>A</w:t>
            </w:r>
            <w:r w:rsidR="0002782E">
              <w:rPr>
                <w:rFonts w:ascii="Times New Roman" w:eastAsia="Times New Roman" w:hAnsi="Times New Roman" w:cs="Times New Roman"/>
                <w:kern w:val="24"/>
              </w:rPr>
              <w:t>9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80992" w14:textId="77777777" w:rsidR="0002782E" w:rsidRPr="00005629" w:rsidRDefault="0002782E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05629">
              <w:rPr>
                <w:rFonts w:ascii="Times New Roman" w:eastAsia="Times New Roman" w:hAnsi="Times New Roman" w:cs="Times New Roman"/>
                <w:kern w:val="24"/>
              </w:rPr>
              <w:t>19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40473" w14:textId="77777777" w:rsidR="0002782E" w:rsidRPr="00005629" w:rsidRDefault="0002782E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05629">
              <w:rPr>
                <w:rFonts w:ascii="Times New Roman" w:eastAsia="Times New Roman" w:hAnsi="Times New Roman" w:cs="Times New Roman"/>
                <w:kern w:val="24"/>
              </w:rPr>
              <w:t>ICA</w:t>
            </w:r>
          </w:p>
        </w:tc>
        <w:tc>
          <w:tcPr>
            <w:tcW w:w="199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B8487" w14:textId="77777777" w:rsidR="0002782E" w:rsidRPr="00DF6063" w:rsidRDefault="008932C2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F6063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106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7CCDE" w14:textId="77777777" w:rsidR="0002782E" w:rsidRPr="00DF6063" w:rsidRDefault="008932C2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F6063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30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0B1F5E" w14:textId="77777777" w:rsidR="0002782E" w:rsidRPr="00005629" w:rsidRDefault="0002782E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05629">
              <w:rPr>
                <w:rFonts w:ascii="Times New Roman" w:eastAsia="Times New Roman" w:hAnsi="Times New Roman" w:cs="Times New Roman"/>
                <w:kern w:val="24"/>
              </w:rPr>
              <w:t>MRI for double vision indicated possible IA</w:t>
            </w:r>
          </w:p>
        </w:tc>
      </w:tr>
      <w:tr w:rsidR="0002782E" w:rsidRPr="00005629" w14:paraId="36EA6B76" w14:textId="77777777" w:rsidTr="008932C2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CD1D0" w14:textId="5B9B1946" w:rsidR="0002782E" w:rsidRPr="00005629" w:rsidRDefault="00A36A2A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24"/>
              </w:rPr>
              <w:t>A</w:t>
            </w:r>
            <w:r w:rsidR="0002782E">
              <w:rPr>
                <w:rFonts w:ascii="Times New Roman" w:eastAsia="Times New Roman" w:hAnsi="Times New Roman" w:cs="Times New Roman"/>
                <w:kern w:val="24"/>
              </w:rPr>
              <w:t>10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9E7EA" w14:textId="77777777" w:rsidR="0002782E" w:rsidRPr="00005629" w:rsidRDefault="0002782E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05629">
              <w:rPr>
                <w:rFonts w:ascii="Times New Roman" w:eastAsia="Times New Roman" w:hAnsi="Times New Roman" w:cs="Times New Roman"/>
                <w:kern w:val="24"/>
              </w:rPr>
              <w:t>5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2BD32" w14:textId="77777777" w:rsidR="0002782E" w:rsidRPr="00005629" w:rsidRDefault="0002782E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05629">
              <w:rPr>
                <w:rFonts w:ascii="Times New Roman" w:eastAsia="Times New Roman" w:hAnsi="Times New Roman" w:cs="Times New Roman"/>
                <w:kern w:val="24"/>
              </w:rPr>
              <w:t>ICA</w:t>
            </w:r>
          </w:p>
        </w:tc>
        <w:tc>
          <w:tcPr>
            <w:tcW w:w="199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1020E" w14:textId="77FF9DA9" w:rsidR="0002782E" w:rsidRPr="00DF6063" w:rsidRDefault="008932C2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F6063">
              <w:rPr>
                <w:rFonts w:ascii="Times New Roman" w:eastAsia="Times New Roman" w:hAnsi="Times New Roman" w:cs="Times New Roman"/>
                <w:kern w:val="24"/>
              </w:rPr>
              <w:t xml:space="preserve">Yes: </w:t>
            </w:r>
            <w:r w:rsidR="0002782E" w:rsidRPr="00DF6063">
              <w:rPr>
                <w:rFonts w:ascii="Times New Roman" w:eastAsia="Times New Roman" w:hAnsi="Times New Roman" w:cs="Times New Roman"/>
                <w:kern w:val="24"/>
              </w:rPr>
              <w:t>+1 (3.5</w:t>
            </w:r>
            <w:r w:rsidR="00D179C4">
              <w:rPr>
                <w:rFonts w:ascii="Times New Roman" w:eastAsia="Times New Roman" w:hAnsi="Times New Roman" w:cs="Times New Roman"/>
                <w:kern w:val="24"/>
              </w:rPr>
              <w:t xml:space="preserve"> </w:t>
            </w:r>
            <w:r w:rsidR="0002782E" w:rsidRPr="00DF6063">
              <w:rPr>
                <w:rFonts w:ascii="Times New Roman" w:eastAsia="Times New Roman" w:hAnsi="Times New Roman" w:cs="Times New Roman"/>
                <w:kern w:val="24"/>
              </w:rPr>
              <w:t>mm ICA)</w:t>
            </w:r>
          </w:p>
        </w:tc>
        <w:tc>
          <w:tcPr>
            <w:tcW w:w="106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8933A" w14:textId="77777777" w:rsidR="0002782E" w:rsidRPr="00DF6063" w:rsidRDefault="0002782E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F6063">
              <w:rPr>
                <w:rFonts w:ascii="Times New Roman" w:eastAsia="Times New Roman" w:hAnsi="Times New Roman" w:cs="Times New Roman"/>
                <w:kern w:val="24"/>
              </w:rPr>
              <w:t>Yes</w:t>
            </w:r>
          </w:p>
        </w:tc>
        <w:tc>
          <w:tcPr>
            <w:tcW w:w="30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4DE22" w14:textId="77777777" w:rsidR="0002782E" w:rsidRPr="00005629" w:rsidRDefault="0002782E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05629">
              <w:rPr>
                <w:rFonts w:ascii="Times New Roman" w:eastAsia="Times New Roman" w:hAnsi="Times New Roman" w:cs="Times New Roman"/>
                <w:kern w:val="24"/>
              </w:rPr>
              <w:t>MRI for tremors indicated possible IA</w:t>
            </w:r>
          </w:p>
        </w:tc>
      </w:tr>
      <w:tr w:rsidR="0002782E" w:rsidRPr="00005629" w14:paraId="2963D58A" w14:textId="77777777" w:rsidTr="008932C2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94EAE" w14:textId="6825788E" w:rsidR="0002782E" w:rsidRPr="00005629" w:rsidRDefault="00A36A2A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24"/>
              </w:rPr>
              <w:t>A</w:t>
            </w:r>
            <w:r w:rsidR="0002782E" w:rsidRPr="00005629">
              <w:rPr>
                <w:rFonts w:ascii="Times New Roman" w:eastAsia="Times New Roman" w:hAnsi="Times New Roman" w:cs="Times New Roman"/>
                <w:kern w:val="24"/>
              </w:rPr>
              <w:t>1</w:t>
            </w:r>
            <w:r w:rsidR="0002782E">
              <w:rPr>
                <w:rFonts w:ascii="Times New Roman" w:eastAsia="Times New Roman" w:hAnsi="Times New Roman" w:cs="Times New Roman"/>
                <w:kern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C479E" w14:textId="77777777" w:rsidR="0002782E" w:rsidRPr="00005629" w:rsidRDefault="0002782E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05629">
              <w:rPr>
                <w:rFonts w:ascii="Times New Roman" w:eastAsia="Times New Roman" w:hAnsi="Times New Roman" w:cs="Times New Roman"/>
                <w:kern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47382" w14:textId="77777777" w:rsidR="0002782E" w:rsidRPr="00005629" w:rsidRDefault="0002782E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05629">
              <w:rPr>
                <w:rFonts w:ascii="Times New Roman" w:eastAsia="Times New Roman" w:hAnsi="Times New Roman" w:cs="Times New Roman"/>
                <w:kern w:val="24"/>
              </w:rPr>
              <w:t>BT</w:t>
            </w:r>
          </w:p>
        </w:tc>
        <w:tc>
          <w:tcPr>
            <w:tcW w:w="199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0067D" w14:textId="77777777" w:rsidR="0002782E" w:rsidRPr="00DF6063" w:rsidRDefault="008932C2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F6063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106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5AF19" w14:textId="77777777" w:rsidR="0002782E" w:rsidRPr="00DF6063" w:rsidRDefault="008932C2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F6063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30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B02B6" w14:textId="77777777" w:rsidR="0002782E" w:rsidRPr="00005629" w:rsidRDefault="0002782E" w:rsidP="00835BB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05629">
              <w:rPr>
                <w:rFonts w:ascii="Times New Roman" w:eastAsia="Times New Roman" w:hAnsi="Times New Roman" w:cs="Times New Roman"/>
                <w:kern w:val="24"/>
              </w:rPr>
              <w:t>MRI for headache indicated possible IA</w:t>
            </w:r>
          </w:p>
        </w:tc>
      </w:tr>
    </w:tbl>
    <w:p w14:paraId="7603C54E" w14:textId="77777777" w:rsidR="0002782E" w:rsidRDefault="0002782E" w:rsidP="0002782E">
      <w:pPr>
        <w:pStyle w:val="MediumGrid22"/>
        <w:spacing w:line="240" w:lineRule="auto"/>
        <w:ind w:firstLine="360"/>
        <w:rPr>
          <w:rStyle w:val="None"/>
          <w:rFonts w:ascii="Times New Roman" w:hAnsi="Times New Roman" w:cs="Times New Roman"/>
          <w:sz w:val="20"/>
          <w:szCs w:val="20"/>
        </w:rPr>
      </w:pPr>
    </w:p>
    <w:p w14:paraId="419EEFB0" w14:textId="7AC32108" w:rsidR="0002782E" w:rsidRDefault="0002782E" w:rsidP="00A36A2A">
      <w:pPr>
        <w:pStyle w:val="MediumGrid22"/>
        <w:spacing w:line="240" w:lineRule="auto"/>
        <w:rPr>
          <w:rStyle w:val="None"/>
          <w:rFonts w:ascii="Times New Roman" w:hAnsi="Times New Roman" w:cs="Times New Roman"/>
          <w:sz w:val="20"/>
          <w:szCs w:val="20"/>
        </w:rPr>
      </w:pPr>
      <w:r w:rsidRPr="00F51D6E">
        <w:rPr>
          <w:rStyle w:val="None"/>
          <w:rFonts w:ascii="Times New Roman" w:hAnsi="Times New Roman" w:cs="Times New Roman"/>
          <w:sz w:val="20"/>
          <w:szCs w:val="20"/>
        </w:rPr>
        <w:t xml:space="preserve">*Aneurysm size ranged from 1.5mm to 19mm. Ten of 16 IAs (63%) were classified as small (greatest diameter &lt;7mm) and 6 (37%) were classified as large (greatest diameter </w:t>
      </w:r>
      <w:r>
        <w:rPr>
          <w:rStyle w:val="None"/>
          <w:rFonts w:ascii="Times New Roman" w:hAnsi="Times New Roman" w:cs="Times New Roman"/>
          <w:sz w:val="20"/>
          <w:szCs w:val="20"/>
        </w:rPr>
        <w:t>≥</w:t>
      </w:r>
      <w:r w:rsidRPr="00F51D6E">
        <w:rPr>
          <w:rStyle w:val="None"/>
          <w:rFonts w:ascii="Times New Roman" w:hAnsi="Times New Roman" w:cs="Times New Roman"/>
          <w:sz w:val="20"/>
          <w:szCs w:val="20"/>
        </w:rPr>
        <w:t>7 mm</w:t>
      </w:r>
      <w:r>
        <w:rPr>
          <w:rStyle w:val="None"/>
          <w:rFonts w:ascii="Times New Roman" w:hAnsi="Times New Roman" w:cs="Times New Roman"/>
          <w:sz w:val="20"/>
          <w:szCs w:val="20"/>
        </w:rPr>
        <w:t>).</w:t>
      </w:r>
      <w:r w:rsidRPr="00F51D6E">
        <w:rPr>
          <w:rStyle w:val="None"/>
          <w:rFonts w:ascii="Times New Roman" w:hAnsi="Times New Roman" w:cs="Times New Roman"/>
          <w:sz w:val="20"/>
          <w:szCs w:val="20"/>
        </w:rPr>
        <w:t xml:space="preserve"> The aneurysms were situated at various locations in the Circle of Willis, with most being around the internal carotid artery (ICA) and its branches. Two patients with IAs had a family history of the disease. In general, digital subtraction angiography was performed for either confirmation of IA presence after an incidental finding of IA on noninvasive imaging, or for follow-up imaging of a previously detected IA.</w:t>
      </w:r>
      <w:r w:rsidR="00A36A2A">
        <w:rPr>
          <w:rStyle w:val="None"/>
          <w:rFonts w:ascii="Times New Roman" w:hAnsi="Times New Roman" w:cs="Times New Roman"/>
          <w:sz w:val="20"/>
          <w:szCs w:val="20"/>
        </w:rPr>
        <w:t xml:space="preserve">  (</w:t>
      </w:r>
      <w:r w:rsidRPr="002F7265">
        <w:rPr>
          <w:rStyle w:val="None"/>
          <w:rFonts w:ascii="Times New Roman" w:hAnsi="Times New Roman" w:cs="Times New Roman"/>
          <w:sz w:val="20"/>
          <w:szCs w:val="20"/>
        </w:rPr>
        <w:t xml:space="preserve">ACA=anterior cerebral artery, </w:t>
      </w:r>
      <w:proofErr w:type="spellStart"/>
      <w:r w:rsidRPr="002F7265">
        <w:rPr>
          <w:rStyle w:val="None"/>
          <w:rFonts w:ascii="Times New Roman" w:hAnsi="Times New Roman" w:cs="Times New Roman"/>
          <w:sz w:val="20"/>
          <w:szCs w:val="20"/>
        </w:rPr>
        <w:t>ACom</w:t>
      </w:r>
      <w:r w:rsidRPr="00E0323B">
        <w:rPr>
          <w:rStyle w:val="None"/>
          <w:rFonts w:ascii="Times New Roman" w:hAnsi="Times New Roman" w:cs="Times New Roman"/>
          <w:sz w:val="20"/>
          <w:szCs w:val="20"/>
        </w:rPr>
        <w:t>A</w:t>
      </w:r>
      <w:proofErr w:type="spellEnd"/>
      <w:r w:rsidRPr="002F7265">
        <w:rPr>
          <w:rStyle w:val="None"/>
          <w:rFonts w:ascii="Times New Roman" w:hAnsi="Times New Roman" w:cs="Times New Roman"/>
          <w:sz w:val="20"/>
          <w:szCs w:val="20"/>
        </w:rPr>
        <w:t xml:space="preserve">=anterior communicating artery, BT=basilar terminus, </w:t>
      </w:r>
      <w:r w:rsidRPr="00E0323B">
        <w:rPr>
          <w:rStyle w:val="None"/>
          <w:rFonts w:ascii="Times New Roman" w:hAnsi="Times New Roman" w:cs="Times New Roman"/>
          <w:sz w:val="20"/>
          <w:szCs w:val="20"/>
        </w:rPr>
        <w:t>CT=computed tomography,</w:t>
      </w:r>
      <w:r w:rsidR="00A36A2A">
        <w:rPr>
          <w:rStyle w:val="None"/>
          <w:rFonts w:ascii="Times New Roman" w:hAnsi="Times New Roman" w:cs="Times New Roman"/>
          <w:sz w:val="20"/>
          <w:szCs w:val="20"/>
        </w:rPr>
        <w:t xml:space="preserve"> DSA=digital </w:t>
      </w:r>
      <w:proofErr w:type="gramStart"/>
      <w:r w:rsidR="00A36A2A">
        <w:rPr>
          <w:rStyle w:val="None"/>
          <w:rFonts w:ascii="Times New Roman" w:hAnsi="Times New Roman" w:cs="Times New Roman"/>
          <w:sz w:val="20"/>
          <w:szCs w:val="20"/>
        </w:rPr>
        <w:t>subtraction</w:t>
      </w:r>
      <w:proofErr w:type="gramEnd"/>
      <w:r w:rsidR="00A36A2A">
        <w:rPr>
          <w:rStyle w:val="None"/>
          <w:rFonts w:ascii="Times New Roman" w:hAnsi="Times New Roman" w:cs="Times New Roman"/>
          <w:sz w:val="20"/>
          <w:szCs w:val="20"/>
        </w:rPr>
        <w:t xml:space="preserve"> angiography, IA=</w:t>
      </w:r>
      <w:r w:rsidRPr="002F7265">
        <w:rPr>
          <w:rStyle w:val="None"/>
          <w:rFonts w:ascii="Times New Roman" w:hAnsi="Times New Roman" w:cs="Times New Roman"/>
          <w:sz w:val="20"/>
          <w:szCs w:val="20"/>
        </w:rPr>
        <w:t xml:space="preserve">intracranial aneurysm, ICA=internal carotid artery, MCA=middle cerebral artery, </w:t>
      </w:r>
      <w:r w:rsidRPr="00E0323B">
        <w:rPr>
          <w:rStyle w:val="None"/>
          <w:rFonts w:ascii="Times New Roman" w:hAnsi="Times New Roman" w:cs="Times New Roman"/>
          <w:sz w:val="20"/>
          <w:szCs w:val="20"/>
        </w:rPr>
        <w:t>MRA=magnetic resonance angiography, MRI=magnetic resonance imaging,</w:t>
      </w:r>
      <w:r w:rsidRPr="002F7265">
        <w:rPr>
          <w:rStyle w:val="None"/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F7265">
        <w:rPr>
          <w:rStyle w:val="None"/>
          <w:rFonts w:ascii="Times New Roman" w:hAnsi="Times New Roman" w:cs="Times New Roman"/>
          <w:sz w:val="20"/>
          <w:szCs w:val="20"/>
        </w:rPr>
        <w:t>PCom</w:t>
      </w:r>
      <w:r w:rsidRPr="00E0323B">
        <w:rPr>
          <w:rStyle w:val="None"/>
          <w:rFonts w:ascii="Times New Roman" w:hAnsi="Times New Roman" w:cs="Times New Roman"/>
          <w:sz w:val="20"/>
          <w:szCs w:val="20"/>
        </w:rPr>
        <w:t>A</w:t>
      </w:r>
      <w:proofErr w:type="spellEnd"/>
      <w:r w:rsidRPr="002F7265">
        <w:rPr>
          <w:rStyle w:val="None"/>
          <w:rFonts w:ascii="Times New Roman" w:hAnsi="Times New Roman" w:cs="Times New Roman"/>
          <w:sz w:val="20"/>
          <w:szCs w:val="20"/>
        </w:rPr>
        <w:t>=posterior communicating artery, VB=</w:t>
      </w:r>
      <w:proofErr w:type="spellStart"/>
      <w:r w:rsidRPr="002F7265">
        <w:rPr>
          <w:rStyle w:val="None"/>
          <w:rFonts w:ascii="Times New Roman" w:hAnsi="Times New Roman" w:cs="Times New Roman"/>
          <w:sz w:val="20"/>
          <w:szCs w:val="20"/>
        </w:rPr>
        <w:t>vertebrobasilar</w:t>
      </w:r>
      <w:proofErr w:type="spellEnd"/>
      <w:r w:rsidR="00E0333C">
        <w:rPr>
          <w:rStyle w:val="None"/>
          <w:rFonts w:ascii="Times New Roman" w:hAnsi="Times New Roman" w:cs="Times New Roman"/>
          <w:sz w:val="20"/>
          <w:szCs w:val="20"/>
        </w:rPr>
        <w:t>)</w:t>
      </w:r>
    </w:p>
    <w:p w14:paraId="095E1120" w14:textId="77777777" w:rsidR="005E4527" w:rsidRDefault="005E4527"/>
    <w:sectPr w:rsidR="005E4527" w:rsidSect="006E2DC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82E"/>
    <w:rsid w:val="0002782E"/>
    <w:rsid w:val="00127164"/>
    <w:rsid w:val="001D20E8"/>
    <w:rsid w:val="003E1945"/>
    <w:rsid w:val="005E4527"/>
    <w:rsid w:val="006E2DC7"/>
    <w:rsid w:val="008932C2"/>
    <w:rsid w:val="008F480A"/>
    <w:rsid w:val="00A36A2A"/>
    <w:rsid w:val="00A415DC"/>
    <w:rsid w:val="00D179C4"/>
    <w:rsid w:val="00DF6063"/>
    <w:rsid w:val="00E0333C"/>
    <w:rsid w:val="00F1755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5B06AA"/>
  <w15:docId w15:val="{4F2CBB73-C7B1-4475-8165-B3BACB014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782E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02782E"/>
  </w:style>
  <w:style w:type="paragraph" w:customStyle="1" w:styleId="MediumGrid22">
    <w:name w:val="Medium Grid 22"/>
    <w:link w:val="MediumGrid22Char"/>
    <w:rsid w:val="0002782E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eastAsia="en-US"/>
    </w:rPr>
  </w:style>
  <w:style w:type="character" w:customStyle="1" w:styleId="MediumGrid22Char">
    <w:name w:val="Medium Grid 22 Char"/>
    <w:link w:val="MediumGrid22"/>
    <w:rsid w:val="0002782E"/>
    <w:rPr>
      <w:rFonts w:ascii="Calibri" w:eastAsia="Calibri" w:hAnsi="Calibri" w:cs="Calibri"/>
      <w:color w:val="000000"/>
      <w:sz w:val="22"/>
      <w:szCs w:val="22"/>
      <w:u w:color="000000"/>
      <w:bdr w:val="nil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932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32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32C2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2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2C2"/>
    <w:rPr>
      <w:rFonts w:eastAsiaTheme="minorHAns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32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2C2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8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 Poppenberg</dc:creator>
  <cp:keywords/>
  <dc:description/>
  <cp:lastModifiedBy>vincentt</cp:lastModifiedBy>
  <cp:revision>9</cp:revision>
  <dcterms:created xsi:type="dcterms:W3CDTF">2017-10-17T16:04:00Z</dcterms:created>
  <dcterms:modified xsi:type="dcterms:W3CDTF">2017-12-13T19:22:00Z</dcterms:modified>
</cp:coreProperties>
</file>